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CCD61" w14:textId="77777777" w:rsidR="00974A74" w:rsidRPr="00D35BB0" w:rsidRDefault="00974A74" w:rsidP="00974A74">
      <w:pPr>
        <w:rPr>
          <w:rFonts w:ascii="Times New Roman" w:hAnsi="Times New Roman" w:cs="Times New Roman"/>
        </w:rPr>
      </w:pPr>
      <w:r w:rsidRPr="00D35BB0">
        <w:rPr>
          <w:rFonts w:ascii="Times New Roman" w:hAnsi="Times New Roman" w:cs="Times New Roman"/>
          <w:noProof/>
        </w:rPr>
        <w:drawing>
          <wp:inline distT="0" distB="0" distL="0" distR="0" wp14:anchorId="4B1DE346" wp14:editId="54A4D7EF">
            <wp:extent cx="5492856" cy="269185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0555" cy="2705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FD868" w14:textId="77777777" w:rsidR="00974A74" w:rsidRPr="00D35BB0" w:rsidRDefault="00974A74" w:rsidP="00974A74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Ref101166076"/>
      <w:r w:rsidRPr="00D35BB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_S- \* ARABIC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t>2</w:t>
      </w:r>
      <w:r w:rsidRPr="00D35BB0">
        <w:rPr>
          <w:rFonts w:ascii="Times New Roman" w:hAnsi="Times New Roman" w:cs="Times New Roman"/>
          <w:noProof/>
          <w:color w:val="auto"/>
          <w:sz w:val="22"/>
          <w:szCs w:val="22"/>
        </w:rPr>
        <w:fldChar w:fldCharType="end"/>
      </w:r>
      <w:bookmarkEnd w:id="0"/>
      <w:r>
        <w:rPr>
          <w:rFonts w:ascii="Times New Roman" w:hAnsi="Times New Roman" w:cs="Times New Roman"/>
          <w:noProof/>
          <w:color w:val="auto"/>
          <w:sz w:val="22"/>
          <w:szCs w:val="22"/>
        </w:rPr>
        <w:t xml:space="preserve"> Fig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 xml:space="preserve">. Recharge applied to the baseline proof-of-concept groundwater model, calculated using 16% of precipitation for Cambodia 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instrText xml:space="preserve"> ADDIN ZOTERO_ITEM CSL_CITATION {"citationID":"pEnJgoGD","properties":{"formattedCitation":"[9]","plainCitation":"[9]","noteIndex":0},"citationItems":[{"id":18114,"uris":["http://zotero.org/users/9128357/items/TWJ2QBXD"],"itemData":{"id":18114,"type":"webpage","container-title":"Climate Change Knowledge Portal For Development Practioners and Policy Makers","title":"Download Data","URL":"https://climateknowledgeportal.worldbank.org/download-data","author":[{"family":"The World Bank","given":""}],"issued":{"date-parts":[["2021",5]]}}}],"schema":"https://github.com/citation-style-language/schema/raw/master/csl-citation.json"} </w:instrTex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D35BB0">
        <w:rPr>
          <w:rFonts w:ascii="Times New Roman" w:hAnsi="Times New Roman" w:cs="Times New Roman"/>
          <w:sz w:val="22"/>
        </w:rPr>
        <w:t>[9]</w:t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D35BB0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03312A68" w14:textId="77777777" w:rsidR="00222621" w:rsidRDefault="00222621"/>
    <w:sectPr w:rsidR="002226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A74"/>
    <w:rsid w:val="00222621"/>
    <w:rsid w:val="0097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3D020"/>
  <w15:chartTrackingRefBased/>
  <w15:docId w15:val="{45112D85-4EAB-4F19-BA6F-BFFAF01C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4A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len, Kathryn A</dc:creator>
  <cp:keywords/>
  <dc:description/>
  <cp:lastModifiedBy>Powlen, Kathryn A</cp:lastModifiedBy>
  <cp:revision>1</cp:revision>
  <dcterms:created xsi:type="dcterms:W3CDTF">2023-10-10T16:21:00Z</dcterms:created>
  <dcterms:modified xsi:type="dcterms:W3CDTF">2023-10-10T16:21:00Z</dcterms:modified>
</cp:coreProperties>
</file>